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780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8"/>
        <w:gridCol w:w="2782"/>
      </w:tblGrid>
      <w:tr w:rsidR="00226D0E" w:rsidRPr="0026692B" w14:paraId="7469F3FC" w14:textId="1E2F1687" w:rsidTr="005232C4"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8B8A9" w14:textId="45C66054" w:rsidR="00226D0E" w:rsidRPr="0026692B" w:rsidRDefault="00226D0E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170FA" w14:textId="74863A73" w:rsidR="00226D0E" w:rsidRDefault="005232C4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Bliss c</w:t>
            </w:r>
            <w:r w:rsidR="00226D0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ombination index of EY-L </w:t>
            </w:r>
          </w:p>
          <w:p w14:paraId="6DD10F0C" w14:textId="324634B9" w:rsidR="00226D0E" w:rsidRPr="0026692B" w:rsidRDefault="00226D0E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over E-L and Y-L</w:t>
            </w:r>
          </w:p>
        </w:tc>
      </w:tr>
      <w:tr w:rsidR="00226D0E" w:rsidRPr="0026692B" w14:paraId="7CCFB0E0" w14:textId="4EA4CB1A" w:rsidTr="005232C4"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1F852" w14:textId="13779CAD" w:rsidR="00226D0E" w:rsidRPr="00C656CE" w:rsidRDefault="00226D0E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656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786-O</w:t>
            </w:r>
          </w:p>
        </w:tc>
        <w:tc>
          <w:tcPr>
            <w:tcW w:w="2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0194F" w14:textId="2AD74A5B" w:rsidR="00226D0E" w:rsidRPr="0026692B" w:rsidRDefault="003B70A6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809</w:t>
            </w:r>
          </w:p>
        </w:tc>
      </w:tr>
      <w:tr w:rsidR="00226D0E" w:rsidRPr="0026692B" w14:paraId="52F24D7A" w14:textId="69134B35" w:rsidTr="005232C4">
        <w:trPr>
          <w:trHeight w:val="205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17524" w14:textId="32E53DE0" w:rsidR="00226D0E" w:rsidRPr="00C656CE" w:rsidRDefault="00226D0E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656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Renca</w:t>
            </w:r>
            <w:proofErr w:type="spellEnd"/>
          </w:p>
        </w:tc>
        <w:tc>
          <w:tcPr>
            <w:tcW w:w="2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7B1FC" w14:textId="42009746" w:rsidR="00226D0E" w:rsidRPr="0026692B" w:rsidRDefault="003B70A6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03</w:t>
            </w:r>
          </w:p>
        </w:tc>
      </w:tr>
    </w:tbl>
    <w:p w14:paraId="4EB8B831" w14:textId="1F5B6835" w:rsidR="00930E95" w:rsidRPr="00F35003" w:rsidRDefault="0026692B">
      <w:pPr>
        <w:rPr>
          <w:sz w:val="16"/>
          <w:szCs w:val="16"/>
        </w:rPr>
      </w:pPr>
      <w:r w:rsidRPr="0026692B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B96D7B" wp14:editId="726D215E">
                <wp:simplePos x="0" y="0"/>
                <wp:positionH relativeFrom="margin">
                  <wp:align>left</wp:align>
                </wp:positionH>
                <wp:positionV relativeFrom="paragraph">
                  <wp:posOffset>144780</wp:posOffset>
                </wp:positionV>
                <wp:extent cx="2581275" cy="695325"/>
                <wp:effectExtent l="0" t="0" r="0" b="0"/>
                <wp:wrapNone/>
                <wp:docPr id="3" name="Tit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FE88D0-130C-7951-7E27-64944269355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81275" cy="6953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269628" w14:textId="1E49E03B" w:rsidR="0026692B" w:rsidRPr="0026692B" w:rsidRDefault="0026692B" w:rsidP="0026692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0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26692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upplementary Table S</w:t>
                            </w:r>
                            <w:r w:rsidR="00954DD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 w:rsidRPr="0026692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="00D8756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liss combination</w:t>
                            </w:r>
                            <w:r w:rsidR="00954DD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index </w:t>
                            </w:r>
                            <w:r w:rsidR="005232C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f </w:t>
                            </w:r>
                            <w:r w:rsidR="00954DD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Y-L over E-L and Y-L in inducing radiosensitivity in 786-O and </w:t>
                            </w:r>
                            <w:proofErr w:type="spellStart"/>
                            <w:r w:rsidR="00954DD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enca</w:t>
                            </w:r>
                            <w:proofErr w:type="spellEnd"/>
                            <w:r w:rsidR="00954DD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cell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B96D7B" id="_x0000_t202" coordsize="21600,21600" o:spt="202" path="m,l,21600r21600,l21600,xe">
                <v:stroke joinstyle="miter"/>
                <v:path gradientshapeok="t" o:connecttype="rect"/>
              </v:shapetype>
              <v:shape id="Title 5" o:spid="_x0000_s1026" type="#_x0000_t202" style="position:absolute;margin-left:0;margin-top:11.4pt;width:203.25pt;height:54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xevhgEAAPcCAAAOAAAAZHJzL2Uyb0RvYy54bWysUlFPIyEQfjfxPxDer7R7qXqbbs1djL4Y&#10;NVF/AGWhS1wYZGh3++8daG3N3dvFlwGGmY/v+4bF9eh6ttURLfiGzyZTzrRX0Fq/bvjry+2PK84w&#10;Sd/KHrxu+E4jv16eny2GUOsKOuhbHRmBeKyH0PAupVALgarTTuIEgvZ0aSA6megY16KNciB014tq&#10;Or0QA8Q2RFAakbI3+0u+LPjGaJUejUGdWN9w4pZKjCWuchTLhazXUYbOqgMN+R8snLSeHj1C3cgk&#10;2Sbaf6CcVREQTJoocAKMsUoXDaRmNv1LzXMngy5ayBwMR5vw+2DVw/Y5PEWWxj8w0gCLCAz3oN6Q&#10;vBFDwPpQkz3FGqk6Cx1NdHklCYwaydvd0U89JqYoWc2vZtXlnDNFdxe/5j+reTZcnLpDxHSnwbG8&#10;aXikeRUGcnuPaV/6WZIf83Br+/6T155KJpXG1UjZvF1BuyM9A4204fi+kTE7mFt/bxIYW1BPhQeJ&#10;5G7hdfgJeXxfz6Xq9F+XHwAAAP//AwBQSwMEFAAGAAgAAAAhAAcCZALbAAAABwEAAA8AAABkcnMv&#10;ZG93bnJldi54bWxMj81OwzAQhO9IvIO1SNyoTfojCHEqBOIKokCl3rbxNomI11HsNuHtWU70OJrR&#10;zDfFevKdOtEQ28AWbmcGFHEVXMu1hc+Pl5s7UDEhO+wCk4UfirAuLy8KzF0Y+Z1Om1QrKeGYo4Um&#10;pT7XOlYNeYyz0BOLdwiDxyRyqLUbcJRy3+nMmJX22LIsNNjTU0PV9+boLXy9HnbbhXmrn/2yH8Nk&#10;NPt7be311fT4ACrRlP7D8Icv6FAK0z4c2UXVWZAjyUKWCb+4C7NagtpLbJ7NQZeFPucvfwEAAP//&#10;AwBQSwECLQAUAAYACAAAACEAtoM4kv4AAADhAQAAEwAAAAAAAAAAAAAAAAAAAAAAW0NvbnRlbnRf&#10;VHlwZXNdLnhtbFBLAQItABQABgAIAAAAIQA4/SH/1gAAAJQBAAALAAAAAAAAAAAAAAAAAC8BAABf&#10;cmVscy8ucmVsc1BLAQItABQABgAIAAAAIQBiaxevhgEAAPcCAAAOAAAAAAAAAAAAAAAAAC4CAABk&#10;cnMvZTJvRG9jLnhtbFBLAQItABQABgAIAAAAIQAHAmQC2wAAAAcBAAAPAAAAAAAAAAAAAAAAAOAD&#10;AABkcnMvZG93bnJldi54bWxQSwUGAAAAAAQABADzAAAA6AQAAAAA&#10;" filled="f" stroked="f">
                <v:textbox>
                  <w:txbxContent>
                    <w:p w14:paraId="6C269628" w14:textId="1E49E03B" w:rsidR="0026692B" w:rsidRPr="0026692B" w:rsidRDefault="0026692B" w:rsidP="0026692B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0"/>
                          <w:sz w:val="18"/>
                          <w:szCs w:val="18"/>
                          <w14:ligatures w14:val="none"/>
                        </w:rPr>
                      </w:pPr>
                      <w:r w:rsidRPr="0026692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upplementary Table S</w:t>
                      </w:r>
                      <w:r w:rsidR="00954DD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 w:rsidRPr="0026692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: </w:t>
                      </w:r>
                      <w:r w:rsidR="00D8756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Bliss combination</w:t>
                      </w:r>
                      <w:r w:rsidR="00954DD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index </w:t>
                      </w:r>
                      <w:r w:rsidR="005232C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of </w:t>
                      </w:r>
                      <w:r w:rsidR="00954DD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EY-L over E-L and Y-L in inducing radiosensitivity in 786-O and </w:t>
                      </w:r>
                      <w:proofErr w:type="spellStart"/>
                      <w:r w:rsidR="00954DD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Renca</w:t>
                      </w:r>
                      <w:proofErr w:type="spellEnd"/>
                      <w:r w:rsidR="00954DD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cell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30E95" w:rsidRPr="00F35003" w:rsidSect="00F513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87B"/>
    <w:rsid w:val="000F3B06"/>
    <w:rsid w:val="00226D0E"/>
    <w:rsid w:val="0026692B"/>
    <w:rsid w:val="002747FB"/>
    <w:rsid w:val="002C53B8"/>
    <w:rsid w:val="003B6100"/>
    <w:rsid w:val="003B70A6"/>
    <w:rsid w:val="003E0B54"/>
    <w:rsid w:val="003E586F"/>
    <w:rsid w:val="004D4729"/>
    <w:rsid w:val="005232C4"/>
    <w:rsid w:val="00583BB0"/>
    <w:rsid w:val="00766E39"/>
    <w:rsid w:val="007E687B"/>
    <w:rsid w:val="00930E95"/>
    <w:rsid w:val="00954DD9"/>
    <w:rsid w:val="009B2889"/>
    <w:rsid w:val="00A05AA4"/>
    <w:rsid w:val="00A94D70"/>
    <w:rsid w:val="00AF5C00"/>
    <w:rsid w:val="00B32B0E"/>
    <w:rsid w:val="00B9041A"/>
    <w:rsid w:val="00BE1094"/>
    <w:rsid w:val="00C62FC5"/>
    <w:rsid w:val="00C656CE"/>
    <w:rsid w:val="00C661DB"/>
    <w:rsid w:val="00C9446E"/>
    <w:rsid w:val="00CB7D8B"/>
    <w:rsid w:val="00D274FA"/>
    <w:rsid w:val="00D87564"/>
    <w:rsid w:val="00E654D7"/>
    <w:rsid w:val="00E679F4"/>
    <w:rsid w:val="00EB5645"/>
    <w:rsid w:val="00F260F2"/>
    <w:rsid w:val="00F35003"/>
    <w:rsid w:val="00F5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9B5029"/>
  <w15:chartTrackingRefBased/>
  <w15:docId w15:val="{ECE6F8FA-F671-44DE-BE29-104154C0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5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</Words>
  <Characters>66</Characters>
  <Application>Microsoft Office Word</Application>
  <DocSecurity>0</DocSecurity>
  <Lines>9</Lines>
  <Paragraphs>7</Paragraphs>
  <ScaleCrop>false</ScaleCrop>
  <Company>Mayo Clinic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Krishnendu, Ph.D.</dc:creator>
  <cp:keywords/>
  <dc:description/>
  <cp:lastModifiedBy>Pal, Krishnendu, Ph.D.</cp:lastModifiedBy>
  <cp:revision>37</cp:revision>
  <dcterms:created xsi:type="dcterms:W3CDTF">2024-03-21T18:38:00Z</dcterms:created>
  <dcterms:modified xsi:type="dcterms:W3CDTF">2024-03-2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c610c45bae0a2131e036c9edb0dddfd2d32a1160b7ffe4ef05b9848990868</vt:lpwstr>
  </property>
</Properties>
</file>